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2D352" w14:textId="77777777" w:rsidR="004C3BB7" w:rsidRDefault="004C3BB7" w:rsidP="004C3BB7">
      <w:pPr>
        <w:spacing w:beforeLines="200" w:before="624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40539">
        <w:rPr>
          <w:rFonts w:ascii="Times New Roman" w:hAnsi="Times New Roman" w:cs="Times New Roman"/>
          <w:b/>
          <w:bCs/>
          <w:sz w:val="24"/>
          <w:szCs w:val="24"/>
        </w:rPr>
        <w:t>Table S1. Key reagents and materials used in this study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127"/>
        <w:gridCol w:w="2133"/>
        <w:gridCol w:w="2119"/>
        <w:gridCol w:w="1843"/>
      </w:tblGrid>
      <w:tr w:rsidR="004C3BB7" w:rsidRPr="00992695" w14:paraId="56BFCC6C" w14:textId="77777777" w:rsidTr="007A5432">
        <w:trPr>
          <w:trHeight w:val="9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1CD54" w14:textId="77777777" w:rsidR="004C3BB7" w:rsidRPr="00992695" w:rsidRDefault="004C3BB7" w:rsidP="005A09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26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gent/Material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ECF82" w14:textId="77777777" w:rsidR="004C3BB7" w:rsidRPr="00992695" w:rsidRDefault="004C3BB7" w:rsidP="005A09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26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fication</w:t>
            </w:r>
          </w:p>
        </w:tc>
        <w:tc>
          <w:tcPr>
            <w:tcW w:w="2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B665A" w14:textId="77777777" w:rsidR="004C3BB7" w:rsidRPr="00992695" w:rsidRDefault="004C3BB7" w:rsidP="005A09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26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/Catalog No.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2400B" w14:textId="77777777" w:rsidR="004C3BB7" w:rsidRPr="00992695" w:rsidRDefault="004C3BB7" w:rsidP="005A09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26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rpose</w:t>
            </w:r>
          </w:p>
        </w:tc>
      </w:tr>
      <w:tr w:rsidR="004C3BB7" w:rsidRPr="00992695" w14:paraId="3A519E68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230B1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. Hydrogel Component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2A788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1CCD9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C5C66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BB7" w:rsidRPr="00992695" w14:paraId="0F2384A5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6BE17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 Alginate (SA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76F0B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scosity ≈ 250 mPa·s (1% aqueous solution, 25℃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BC80B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klin, 180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6400A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gel scaffold</w:t>
            </w:r>
          </w:p>
        </w:tc>
      </w:tr>
      <w:tr w:rsidR="004C3BB7" w:rsidRPr="00992695" w14:paraId="70373E08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46C94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lk Fibroin (SF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66447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rived from </w:t>
            </w:r>
            <w:r w:rsidRPr="00992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mbyx mori</w:t>
            </w: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cocoons, molecular weight ≈ 120 kD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1AA99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ngjing Biotechnology, ZZJ-SF-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68E7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acrylation substrate</w:t>
            </w:r>
          </w:p>
        </w:tc>
      </w:tr>
      <w:tr w:rsidR="004C3BB7" w:rsidRPr="00992695" w14:paraId="6D4CC0F5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AA20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idyl Methacrylate (GMA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252C9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ains 100 ppm MEHQ stabiliz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EB59A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, 77915-25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97A7C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acrylation reagent</w:t>
            </w:r>
          </w:p>
        </w:tc>
      </w:tr>
      <w:tr w:rsidR="004C3BB7" w:rsidRPr="00992695" w14:paraId="740DCE43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37602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(3-Dimethylaminopropyl)-3-ethylcarbodiimide Hydrochloride (EDC·HCl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30013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98.5%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6881C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addin, E1068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05E49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xyl activation</w:t>
            </w:r>
          </w:p>
        </w:tc>
      </w:tr>
      <w:tr w:rsidR="004C3BB7" w:rsidRPr="00992695" w14:paraId="1ADA6FF4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EE5F0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Hydroxysuccinimide (NHS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7FCEE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98%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F2103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addin, H106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22ECD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xyl activation</w:t>
            </w:r>
          </w:p>
        </w:tc>
      </w:tr>
      <w:tr w:rsidR="004C3BB7" w:rsidRPr="00992695" w14:paraId="183EC873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59252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ithium Phenyl-2,4,6-Trimethylbenzoylphosphinate (LAP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B33D8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98%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0E06E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klin, L1054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E9249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toinitiator</w:t>
            </w:r>
          </w:p>
        </w:tc>
      </w:tr>
      <w:tr w:rsidR="004C3BB7" w:rsidRPr="00992695" w14:paraId="2E7E9B8E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C93A8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Chloride (CaCl₂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707F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hydrous, ≥96%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D7129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opharm Group, 20011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AEE23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onic crosslinker</w:t>
            </w:r>
          </w:p>
        </w:tc>
      </w:tr>
      <w:tr w:rsidR="004C3BB7" w:rsidRPr="00992695" w14:paraId="66F9D1C9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268EF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. Aptamer Reagent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6434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0EE63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4174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BB7" w:rsidRPr="00992695" w14:paraId="3D43125C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F346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t19S (Amino-modified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E8373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LC purity ≥ 98%, 5′-NH₂-(A)₉-[Specific Sequence]-3′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57D09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gon Biotechnology, Custom Synthe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AAD31" w14:textId="2728D908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MSC </w:t>
            </w:r>
            <w:r w:rsidR="007A5432" w:rsidRPr="007A54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richment</w:t>
            </w: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gand</w:t>
            </w:r>
          </w:p>
        </w:tc>
      </w:tr>
      <w:tr w:rsidR="004C3BB7" w:rsidRPr="00992695" w14:paraId="50DD0A11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419EE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t19S (FAM-labeled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39660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LC purity ≥ 98%, 5′-[Specific Sequence]-FAM-3′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CD5B0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gon Biotechnology, Custom Synthe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EA1AB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orescent tracing</w:t>
            </w:r>
          </w:p>
        </w:tc>
      </w:tr>
      <w:tr w:rsidR="004C3BB7" w:rsidRPr="00992695" w14:paraId="6E59E3E3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80C10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 Cell Cultur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38C24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4221C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D6EA2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BB7" w:rsidRPr="00992695" w14:paraId="4DE5C04D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86DA9" w14:textId="08A70243" w:rsidR="004C3BB7" w:rsidRPr="00992695" w:rsidRDefault="00504096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at</w:t>
            </w:r>
            <w:r w:rsidR="004C3BB7"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one Marrow Mesenchymal Stem Cells (BMSCs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398FA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7BL/6 strain, passages 3-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08B95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cell, CP-M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7A806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 vitro</w:t>
            </w: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experiments</w:t>
            </w:r>
          </w:p>
        </w:tc>
      </w:tr>
      <w:tr w:rsidR="004C3BB7" w:rsidRPr="00992695" w14:paraId="54AD5A91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F26D0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Glucose DMEM Medium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0AF10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ains L-glutamin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8C6D1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bco, C11995500B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00DC6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culture medium</w:t>
            </w:r>
          </w:p>
        </w:tc>
      </w:tr>
      <w:tr w:rsidR="004C3BB7" w:rsidRPr="00992695" w14:paraId="2432626A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84D69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etal Bovine Serum (FBS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E7BBA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lified grade, South American origin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6C74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bco, 10099141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68ED5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um supplement</w:t>
            </w:r>
          </w:p>
        </w:tc>
      </w:tr>
      <w:tr w:rsidR="004C3BB7" w:rsidRPr="00992695" w14:paraId="39609EF1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6389A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icillin-Streptomycin Double Antibiot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63958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,000 U/mL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2D728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bco, 15140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512D7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biotic</w:t>
            </w:r>
          </w:p>
        </w:tc>
      </w:tr>
      <w:tr w:rsidR="004C3BB7" w:rsidRPr="00992695" w14:paraId="2EC8804D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E5F6A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. Molecular Biology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F3383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7DF70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3A408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BB7" w:rsidRPr="00992695" w14:paraId="4EFFDF57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EE90E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zol Reagen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FAB2E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6EF88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vitrogen, 15596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01CDB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extraction</w:t>
            </w:r>
          </w:p>
        </w:tc>
      </w:tr>
      <w:tr w:rsidR="004C3BB7" w:rsidRPr="00992695" w14:paraId="2A10FA98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E805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Script RT reagent Ki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CD25F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ains gDNA Eras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F5615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kara, RR04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66015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NA synthesis</w:t>
            </w:r>
          </w:p>
        </w:tc>
      </w:tr>
      <w:tr w:rsidR="004C3BB7" w:rsidRPr="00992695" w14:paraId="75E26A99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A6186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 Green Premix Ex Taq II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C3662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F2C3D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kara, RR820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0E373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ntitative Real-Time PCR (qPCR)</w:t>
            </w:r>
          </w:p>
        </w:tc>
      </w:tr>
      <w:tr w:rsidR="004C3BB7" w:rsidRPr="00992695" w14:paraId="2B6583C1" w14:textId="77777777" w:rsidTr="007A5432">
        <w:trPr>
          <w:trHeight w:val="172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055CA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K-8 Assay Kit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7D092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92EA2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jindo, CK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EBC2A" w14:textId="77777777" w:rsidR="004C3BB7" w:rsidRPr="00992695" w:rsidRDefault="004C3BB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2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viability detection</w:t>
            </w:r>
          </w:p>
        </w:tc>
      </w:tr>
    </w:tbl>
    <w:p w14:paraId="5FACF75D" w14:textId="77777777" w:rsidR="00C737DD" w:rsidRDefault="00C737DD">
      <w:pPr>
        <w:rPr>
          <w:rFonts w:hint="eastAsia"/>
        </w:rPr>
      </w:pPr>
    </w:p>
    <w:sectPr w:rsidR="00C73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4BE954" w14:textId="77777777" w:rsidR="00C3027F" w:rsidRDefault="00C3027F" w:rsidP="004C3BB7">
      <w:pPr>
        <w:rPr>
          <w:rFonts w:hint="eastAsia"/>
        </w:rPr>
      </w:pPr>
      <w:r>
        <w:separator/>
      </w:r>
    </w:p>
  </w:endnote>
  <w:endnote w:type="continuationSeparator" w:id="0">
    <w:p w14:paraId="3B405715" w14:textId="77777777" w:rsidR="00C3027F" w:rsidRDefault="00C3027F" w:rsidP="004C3B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D03643" w14:textId="77777777" w:rsidR="00C3027F" w:rsidRDefault="00C3027F" w:rsidP="004C3BB7">
      <w:pPr>
        <w:rPr>
          <w:rFonts w:hint="eastAsia"/>
        </w:rPr>
      </w:pPr>
      <w:r>
        <w:separator/>
      </w:r>
    </w:p>
  </w:footnote>
  <w:footnote w:type="continuationSeparator" w:id="0">
    <w:p w14:paraId="71B44EF1" w14:textId="77777777" w:rsidR="00C3027F" w:rsidRDefault="00C3027F" w:rsidP="004C3B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C2B"/>
    <w:rsid w:val="004B7765"/>
    <w:rsid w:val="004C3BB7"/>
    <w:rsid w:val="00504096"/>
    <w:rsid w:val="0050412E"/>
    <w:rsid w:val="00522C67"/>
    <w:rsid w:val="007A5432"/>
    <w:rsid w:val="007D45F2"/>
    <w:rsid w:val="009A0C2B"/>
    <w:rsid w:val="009F5BA0"/>
    <w:rsid w:val="00C3027F"/>
    <w:rsid w:val="00C73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A0B79"/>
  <w15:chartTrackingRefBased/>
  <w15:docId w15:val="{96664F9B-264F-4DF0-BE4A-39C3CCE2B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BB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0C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0C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0C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0C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0C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0C2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0C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0C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0C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0C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0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0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0C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0C2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0C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0C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0C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0C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0C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0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0C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0C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0C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0C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0C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0C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0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0C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0C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3B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3B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3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3B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联想</cp:lastModifiedBy>
  <cp:revision>4</cp:revision>
  <dcterms:created xsi:type="dcterms:W3CDTF">2026-03-08T16:22:00Z</dcterms:created>
  <dcterms:modified xsi:type="dcterms:W3CDTF">2026-04-22T06:00:00Z</dcterms:modified>
</cp:coreProperties>
</file>